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</w:t>
      </w:r>
      <w:r>
        <w:rPr/>
        <w:t>1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7038"/>
      </w:tblGrid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rimer name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Primer Sequence 5’</w:t>
            </w:r>
            <w:r>
              <w:rPr>
                <w:rFonts w:eastAsia="Wingdings" w:cs="Wingdings" w:ascii="Wingdings" w:hAnsi="Wingdings"/>
                <w:b/>
                <w:bCs/>
                <w:color w:val="000000"/>
                <w:sz w:val="20"/>
              </w:rPr>
              <w:t>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3’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V40 Large T-Antigen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CAGACACTCTATGCCTGTGTGGAGTAA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V40 Large T-Antigen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CTTTGGAGGCTTCTGGATGCAACTGA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sterix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</w:rPr>
              <w:t>GAAGTCCAATGGGGATCTGA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sterix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</w:rPr>
              <w:t>AGAATCCCTTTCCCTCTCCA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IA1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</w:rPr>
              <w:t>GAGCGGAGAGTACTGGATC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IA1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</w:rPr>
              <w:t>GCTTCTTTTCCTTGGGGTTC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SP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</w:rPr>
              <w:t>GAAGCAGGTGCAGAAGGAAC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SP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</w:rPr>
              <w:t>ACTCAACGGTGCTGCTTTTT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nx2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</w:rPr>
              <w:t>CCCAGCCACCTTTACCTACA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nx2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</w:rPr>
              <w:t>TATGGAGTGCTGCTGGTCT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P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GGACTGGTACTCGGATAA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P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GATCCAGGCCATCTAGC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steocalcin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CTGTCTCTCTGACCTCACA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steocalcin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GGTCCTAAATAGTGATACC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2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GAAGTGGCCCATTTAGA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2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CGCTTTTCTCGTTTGT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4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GTAGTCCCAAGCATCACC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4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AGTTCAGTGGGGACACAA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PDH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CCAGAAGACTGTGGATG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PDG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ACATTGGGGGTAGGAACAC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2-Floxed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GTGGTCCACCGCATCAC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2-Floxed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CAGACATTGTATCTCTAGG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4-Floxed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ACTCTTTAGTGAGCATTTTCAAC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4-Floxed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GCCCAATTTCCACAACTTC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E Recombinase-F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TACTGACGGTGGGAGAAT</w:t>
            </w:r>
          </w:p>
        </w:tc>
      </w:tr>
      <w:tr>
        <w:trPr>
          <w:trHeight w:val="46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E Recombinase-R</w:t>
            </w:r>
          </w:p>
        </w:tc>
        <w:tc>
          <w:tcPr>
            <w:tcW w:w="7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CATGATCTCCGGTATTGA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9:39:00Z</dcterms:created>
  <dc:creator>paritosh</dc:creator>
  <dc:description/>
  <cp:keywords/>
  <dc:language>en-US</dc:language>
  <cp:lastModifiedBy>Dr Amitabha Bandyopadhyay</cp:lastModifiedBy>
  <dcterms:modified xsi:type="dcterms:W3CDTF">2012-04-22T09:39:00Z</dcterms:modified>
  <cp:revision>2</cp:revision>
  <dc:subject/>
  <dc:title/>
</cp:coreProperties>
</file>